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ADB" w:rsidRPr="00240ECE" w:rsidRDefault="00013ADB" w:rsidP="00013ADB">
      <w:pPr>
        <w:rPr>
          <w:rFonts w:ascii="Arial" w:hAnsi="Arial" w:cs="Arial"/>
          <w:sz w:val="20"/>
          <w:szCs w:val="20"/>
        </w:rPr>
      </w:pPr>
      <w:r w:rsidRPr="00240ECE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B83D39">
        <w:rPr>
          <w:rFonts w:ascii="Arial" w:hAnsi="Arial" w:cs="Arial"/>
          <w:b/>
          <w:sz w:val="20"/>
          <w:szCs w:val="20"/>
        </w:rPr>
        <w:t>1</w:t>
      </w:r>
      <w:r w:rsidRPr="00240ECE">
        <w:rPr>
          <w:rFonts w:ascii="Arial" w:hAnsi="Arial" w:cs="Arial"/>
          <w:b/>
          <w:sz w:val="20"/>
          <w:szCs w:val="20"/>
        </w:rPr>
        <w:t xml:space="preserve">. </w:t>
      </w:r>
      <w:r w:rsidRPr="00240ECE">
        <w:rPr>
          <w:rFonts w:ascii="Arial" w:hAnsi="Arial" w:cs="Arial"/>
          <w:sz w:val="20"/>
          <w:szCs w:val="20"/>
        </w:rPr>
        <w:t>PCR Primers used in this study. Nucleotides introduced to create restriction enzyme sites are underlined. All primers were synthesized by</w:t>
      </w:r>
      <w:r w:rsidRPr="00240ECE">
        <w:rPr>
          <w:sz w:val="20"/>
          <w:szCs w:val="20"/>
        </w:rPr>
        <w:t xml:space="preserve"> </w:t>
      </w:r>
      <w:proofErr w:type="spellStart"/>
      <w:r w:rsidRPr="00240ECE">
        <w:rPr>
          <w:rFonts w:ascii="Arial" w:hAnsi="Arial" w:cs="Arial"/>
          <w:sz w:val="20"/>
          <w:szCs w:val="20"/>
        </w:rPr>
        <w:t>Sangon</w:t>
      </w:r>
      <w:proofErr w:type="spellEnd"/>
      <w:r w:rsidRPr="00240ECE">
        <w:rPr>
          <w:rFonts w:ascii="Arial" w:hAnsi="Arial" w:cs="Arial"/>
          <w:sz w:val="20"/>
          <w:szCs w:val="20"/>
        </w:rPr>
        <w:t xml:space="preserve"> Biotech,</w:t>
      </w:r>
      <w:r w:rsidRPr="00240ECE">
        <w:rPr>
          <w:rFonts w:ascii="Arial" w:hAnsi="Arial" w:cs="Arial" w:hint="eastAsia"/>
          <w:sz w:val="20"/>
          <w:szCs w:val="20"/>
        </w:rPr>
        <w:t xml:space="preserve"> Inc.,</w:t>
      </w:r>
      <w:r w:rsidRPr="00240ECE">
        <w:rPr>
          <w:rFonts w:ascii="Arial" w:hAnsi="Arial" w:cs="Arial"/>
          <w:sz w:val="20"/>
          <w:szCs w:val="20"/>
        </w:rPr>
        <w:t xml:space="preserve"> </w:t>
      </w:r>
      <w:r w:rsidRPr="00240ECE">
        <w:rPr>
          <w:rFonts w:ascii="Arial" w:hAnsi="Arial" w:cs="Arial" w:hint="eastAsia"/>
          <w:sz w:val="20"/>
          <w:szCs w:val="20"/>
        </w:rPr>
        <w:t>Shanghai</w:t>
      </w:r>
      <w:r w:rsidRPr="00240ECE">
        <w:rPr>
          <w:rFonts w:ascii="Arial" w:hAnsi="Arial" w:cs="Arial"/>
          <w:sz w:val="20"/>
          <w:szCs w:val="20"/>
        </w:rPr>
        <w:t>, China.</w:t>
      </w:r>
    </w:p>
    <w:tbl>
      <w:tblPr>
        <w:tblpPr w:leftFromText="181" w:rightFromText="181" w:vertAnchor="text" w:horzAnchor="margin" w:tblpY="227"/>
        <w:tblW w:w="0" w:type="auto"/>
        <w:tblBorders>
          <w:top w:val="single" w:sz="4" w:space="0" w:color="000000"/>
          <w:bottom w:val="single" w:sz="4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985"/>
        <w:gridCol w:w="7229"/>
        <w:gridCol w:w="1418"/>
        <w:gridCol w:w="2976"/>
      </w:tblGrid>
      <w:tr w:rsidR="00DA6BF8" w:rsidRPr="005070DF" w:rsidTr="00DA6BF8">
        <w:trPr>
          <w:trHeight w:val="454"/>
        </w:trPr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13ADB" w:rsidRPr="005070DF" w:rsidRDefault="00013ADB" w:rsidP="00783C6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5070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22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13ADB" w:rsidRPr="005070DF" w:rsidRDefault="00013ADB" w:rsidP="00783C6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70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 sequence (5’-3’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13ADB" w:rsidRPr="005070DF" w:rsidRDefault="00013ADB" w:rsidP="00783C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70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duct (</w:t>
            </w:r>
            <w:proofErr w:type="spellStart"/>
            <w:r w:rsidRPr="005070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5070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013ADB" w:rsidRPr="005070DF" w:rsidRDefault="00013ADB" w:rsidP="00783C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70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bookmarkEnd w:id="0"/>
      <w:tr w:rsidR="00DA6BF8" w:rsidRPr="00240ECE" w:rsidTr="00DA6BF8">
        <w:trPr>
          <w:trHeight w:val="340"/>
        </w:trPr>
        <w:tc>
          <w:tcPr>
            <w:tcW w:w="1985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013ADB" w:rsidRPr="00240ECE" w:rsidRDefault="00A21CBF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3F0DA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argR</w:t>
            </w:r>
            <w:proofErr w:type="spellEnd"/>
            <w:r w:rsidR="00013ADB" w:rsidRPr="00240EC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a</w:t>
            </w:r>
          </w:p>
        </w:tc>
        <w:tc>
          <w:tcPr>
            <w:tcW w:w="7229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013ADB" w:rsidRPr="00240ECE" w:rsidRDefault="00A21CBF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CBF">
              <w:rPr>
                <w:rFonts w:ascii="Arial" w:hAnsi="Arial" w:cs="Arial"/>
                <w:color w:val="000000"/>
                <w:sz w:val="20"/>
                <w:szCs w:val="20"/>
              </w:rPr>
              <w:t>TA</w:t>
            </w:r>
            <w:r w:rsidRPr="001E6AA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CATGC</w:t>
            </w:r>
            <w:r w:rsidRPr="00A21CBF">
              <w:rPr>
                <w:rFonts w:ascii="Arial" w:hAnsi="Arial" w:cs="Arial"/>
                <w:color w:val="000000"/>
                <w:sz w:val="20"/>
                <w:szCs w:val="20"/>
              </w:rPr>
              <w:t>AACCACAATTTGAAGCAGGT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013ADB" w:rsidRPr="00240ECE" w:rsidRDefault="001E6AA8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2976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013ADB" w:rsidRPr="00240ECE" w:rsidRDefault="00013ADB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Used for construction of </w:t>
            </w:r>
            <w:proofErr w:type="spellStart"/>
            <w:r w:rsidR="00A21CBF">
              <w:rPr>
                <w:rFonts w:ascii="Arial" w:hAnsi="Arial" w:cs="Arial"/>
                <w:i/>
                <w:color w:val="000000"/>
                <w:sz w:val="20"/>
                <w:szCs w:val="20"/>
              </w:rPr>
              <w:t>argR</w:t>
            </w:r>
            <w:proofErr w:type="spellEnd"/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 null mutant</w:t>
            </w: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:rsidR="00013ADB" w:rsidRPr="00240ECE" w:rsidRDefault="00A21CBF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3F0DA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argR</w:t>
            </w:r>
            <w:proofErr w:type="spellEnd"/>
            <w:r w:rsidR="00013ADB" w:rsidRPr="00240EC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b</w:t>
            </w:r>
          </w:p>
        </w:tc>
        <w:tc>
          <w:tcPr>
            <w:tcW w:w="7229" w:type="dxa"/>
            <w:tcBorders>
              <w:top w:val="nil"/>
            </w:tcBorders>
            <w:shd w:val="clear" w:color="auto" w:fill="FFFFFF"/>
            <w:vAlign w:val="center"/>
          </w:tcPr>
          <w:p w:rsidR="00013ADB" w:rsidRPr="00240ECE" w:rsidRDefault="00A21CBF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CBF">
              <w:rPr>
                <w:rFonts w:ascii="Arial" w:hAnsi="Arial" w:cs="Arial"/>
                <w:color w:val="000000"/>
                <w:sz w:val="20"/>
                <w:szCs w:val="20"/>
              </w:rPr>
              <w:t>TCCTTCTTCACCTCACGATAATTTTCTA</w:t>
            </w: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FFFFFF"/>
            <w:vAlign w:val="center"/>
          </w:tcPr>
          <w:p w:rsidR="00013ADB" w:rsidRPr="00240ECE" w:rsidRDefault="00013ADB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A21CBF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3F0DA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argR</w:t>
            </w:r>
            <w:proofErr w:type="spellEnd"/>
            <w:r w:rsidR="00013ADB" w:rsidRPr="00240EC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c</w:t>
            </w:r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A21CBF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CBF">
              <w:rPr>
                <w:rFonts w:ascii="Arial" w:hAnsi="Arial" w:cs="Arial"/>
                <w:color w:val="000000"/>
                <w:sz w:val="20"/>
                <w:szCs w:val="20"/>
              </w:rPr>
              <w:t>TGAGGTGAAGAAGGAAATTTGTTGGAGG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:rsidR="00013ADB" w:rsidRPr="00240ECE" w:rsidRDefault="001E6AA8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A21CBF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3F0DA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argR</w:t>
            </w:r>
            <w:proofErr w:type="spellEnd"/>
            <w:r w:rsidR="00013ADB" w:rsidRPr="00240EC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d</w:t>
            </w:r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A21CBF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CBF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  <w:r w:rsidRPr="001E6AA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GTACC</w:t>
            </w:r>
            <w:r w:rsidRPr="00A21CBF">
              <w:rPr>
                <w:rFonts w:ascii="Arial" w:hAnsi="Arial" w:cs="Arial"/>
                <w:color w:val="000000"/>
                <w:sz w:val="20"/>
                <w:szCs w:val="20"/>
              </w:rPr>
              <w:t>GTACTTGGTTAGTGCTGGCT</w:t>
            </w: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0A7471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3F0DA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sigB</w:t>
            </w:r>
            <w:proofErr w:type="spellEnd"/>
            <w:r w:rsidR="00013ADB" w:rsidRPr="00240EC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a</w:t>
            </w:r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BC72BD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2BD">
              <w:rPr>
                <w:rFonts w:ascii="Arial" w:hAnsi="Arial" w:cs="Arial"/>
                <w:color w:val="000000"/>
                <w:sz w:val="20"/>
                <w:szCs w:val="20"/>
              </w:rPr>
              <w:t>AT</w:t>
            </w:r>
            <w:r w:rsidRPr="00BC72B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TGCAG</w:t>
            </w:r>
            <w:r w:rsidRPr="00BC72BD">
              <w:rPr>
                <w:rFonts w:ascii="Arial" w:hAnsi="Arial" w:cs="Arial"/>
                <w:color w:val="000000"/>
                <w:sz w:val="20"/>
                <w:szCs w:val="20"/>
              </w:rPr>
              <w:t>GAAATCACAGGATTGTCAG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:rsidR="00013ADB" w:rsidRPr="00240ECE" w:rsidRDefault="00BC72BD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2976" w:type="dxa"/>
            <w:vMerge w:val="restart"/>
            <w:shd w:val="clear" w:color="auto" w:fill="FFFFFF"/>
            <w:vAlign w:val="center"/>
          </w:tcPr>
          <w:p w:rsidR="00013ADB" w:rsidRPr="00240ECE" w:rsidRDefault="00013ADB" w:rsidP="00BC72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Used for construction of </w:t>
            </w:r>
            <w:proofErr w:type="spellStart"/>
            <w:r w:rsidR="00BC72BD">
              <w:rPr>
                <w:rFonts w:ascii="Arial" w:hAnsi="Arial" w:cs="Arial"/>
                <w:i/>
                <w:color w:val="000000"/>
                <w:sz w:val="20"/>
                <w:szCs w:val="20"/>
              </w:rPr>
              <w:t>sigB</w:t>
            </w:r>
            <w:proofErr w:type="spellEnd"/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 null mutant</w:t>
            </w: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0A7471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3F0DA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sigB</w:t>
            </w:r>
            <w:proofErr w:type="spellEnd"/>
            <w:r w:rsidR="00013ADB" w:rsidRPr="00240EC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b</w:t>
            </w:r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BC72BD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2BD">
              <w:rPr>
                <w:rFonts w:ascii="Arial" w:hAnsi="Arial" w:cs="Arial"/>
                <w:color w:val="000000"/>
                <w:sz w:val="20"/>
                <w:szCs w:val="20"/>
              </w:rPr>
              <w:t>AACTGCCTTGTTCATTCTCCTCCACCT</w:t>
            </w: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0A7471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3F0DA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sigB</w:t>
            </w:r>
            <w:proofErr w:type="spellEnd"/>
            <w:r w:rsidR="00013ADB" w:rsidRPr="00240EC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c</w:t>
            </w:r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BC72BD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2BD">
              <w:rPr>
                <w:rFonts w:ascii="Arial" w:hAnsi="Arial" w:cs="Arial"/>
                <w:color w:val="000000"/>
                <w:sz w:val="20"/>
                <w:szCs w:val="20"/>
              </w:rPr>
              <w:t>ATGAACAAGGCAGTTGAATCAAATAATTT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:rsidR="00013ADB" w:rsidRPr="00240ECE" w:rsidRDefault="00BC72BD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0A7471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3F0DA4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sigB</w:t>
            </w:r>
            <w:proofErr w:type="spellEnd"/>
            <w:r w:rsidR="00013ADB" w:rsidRPr="00240EC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d</w:t>
            </w:r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BC72BD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2BD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  <w:r w:rsidRPr="00BC72B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AATTC</w:t>
            </w:r>
            <w:r w:rsidRPr="00BC72BD">
              <w:rPr>
                <w:rFonts w:ascii="Arial" w:hAnsi="Arial" w:cs="Arial"/>
                <w:color w:val="000000"/>
                <w:sz w:val="20"/>
                <w:szCs w:val="20"/>
              </w:rPr>
              <w:t>TATCTAATATATTACGCTCGAT</w:t>
            </w: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6BF8" w:rsidRPr="00240ECE" w:rsidTr="00DA6BF8">
        <w:trPr>
          <w:trHeight w:val="296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013ADB" w:rsidP="00BC72BD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240EC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</w:t>
            </w:r>
            <w:r w:rsidRPr="00240ECE">
              <w:rPr>
                <w:rFonts w:ascii="Arial" w:hAnsi="Arial" w:cs="Arial"/>
                <w:sz w:val="20"/>
                <w:szCs w:val="20"/>
              </w:rPr>
              <w:t>Δ</w:t>
            </w:r>
            <w:r w:rsidR="00BC72B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rgR-fwd</w:t>
            </w:r>
            <w:proofErr w:type="spellEnd"/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BC72BD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2BD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BC72B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AGCTC</w:t>
            </w:r>
            <w:r w:rsidRPr="00BC72BD">
              <w:rPr>
                <w:rFonts w:ascii="Arial" w:hAnsi="Arial" w:cs="Arial"/>
                <w:color w:val="000000"/>
                <w:sz w:val="20"/>
                <w:szCs w:val="20"/>
              </w:rPr>
              <w:t>TGTATACCGGAAAGCATTGATG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:rsidR="00013ADB" w:rsidRPr="00240ECE" w:rsidRDefault="00BC72BD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2976" w:type="dxa"/>
            <w:vMerge w:val="restart"/>
            <w:shd w:val="clear" w:color="auto" w:fill="FFFFFF"/>
            <w:vAlign w:val="center"/>
          </w:tcPr>
          <w:p w:rsidR="00013ADB" w:rsidRPr="00240ECE" w:rsidRDefault="00013ADB" w:rsidP="00BC72B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Used</w:t>
            </w:r>
            <w:r w:rsidRPr="00240ECE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for complementation of the </w:t>
            </w:r>
            <w:proofErr w:type="spellStart"/>
            <w:r w:rsidR="00BC72BD">
              <w:rPr>
                <w:rFonts w:ascii="Arial" w:hAnsi="Arial" w:cs="Arial"/>
                <w:i/>
                <w:color w:val="000000"/>
                <w:sz w:val="20"/>
                <w:szCs w:val="20"/>
              </w:rPr>
              <w:t>argR</w:t>
            </w:r>
            <w:proofErr w:type="spellEnd"/>
            <w:r w:rsidR="00BC72BD">
              <w:rPr>
                <w:rFonts w:ascii="Arial" w:hAnsi="Arial" w:cs="Arial"/>
                <w:color w:val="000000"/>
                <w:sz w:val="20"/>
                <w:szCs w:val="20"/>
              </w:rPr>
              <w:t xml:space="preserve"> deletion</w:t>
            </w: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013ADB" w:rsidP="00BC72BD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240EC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</w:t>
            </w:r>
            <w:r w:rsidRPr="00240ECE">
              <w:rPr>
                <w:rFonts w:ascii="Arial" w:hAnsi="Arial" w:cs="Arial"/>
                <w:sz w:val="20"/>
                <w:szCs w:val="20"/>
              </w:rPr>
              <w:t>Δ</w:t>
            </w:r>
            <w:r w:rsidR="00BC72B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rgR</w:t>
            </w:r>
            <w:proofErr w:type="spellEnd"/>
            <w:r w:rsidR="00BC72B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BC72BD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72BD">
              <w:rPr>
                <w:rFonts w:ascii="Arial" w:hAnsi="Arial" w:cs="Arial"/>
                <w:color w:val="000000"/>
                <w:sz w:val="20"/>
                <w:szCs w:val="20"/>
              </w:rPr>
              <w:t>CGC</w:t>
            </w:r>
            <w:r w:rsidRPr="00BC72B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TCGAC</w:t>
            </w:r>
            <w:r w:rsidRPr="00BC72BD">
              <w:rPr>
                <w:rFonts w:ascii="Arial" w:hAnsi="Arial" w:cs="Arial"/>
                <w:color w:val="000000"/>
                <w:sz w:val="20"/>
                <w:szCs w:val="20"/>
              </w:rPr>
              <w:t>TTAAAGCATATCTATAAAACGATCTGT</w:t>
            </w: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951C4D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rgR</w:t>
            </w:r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exp-fwd</w:t>
            </w:r>
            <w:proofErr w:type="spellEnd"/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951C4D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C4D">
              <w:rPr>
                <w:rFonts w:ascii="Arial" w:hAnsi="Arial" w:cs="Arial"/>
                <w:color w:val="000000"/>
                <w:sz w:val="20"/>
                <w:szCs w:val="20"/>
              </w:rPr>
              <w:t>CCG</w:t>
            </w:r>
            <w:r w:rsidRPr="00951C4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AATTC</w:t>
            </w:r>
            <w:r w:rsidRPr="00951C4D">
              <w:rPr>
                <w:rFonts w:ascii="Arial" w:hAnsi="Arial" w:cs="Arial"/>
                <w:color w:val="000000"/>
                <w:sz w:val="20"/>
                <w:szCs w:val="20"/>
              </w:rPr>
              <w:t>ATGAATAAAGGTCATCGTCATATTATTA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:rsidR="00013ADB" w:rsidRPr="00240ECE" w:rsidRDefault="00951C4D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2976" w:type="dxa"/>
            <w:vMerge w:val="restart"/>
            <w:shd w:val="clear" w:color="auto" w:fill="FFFFFF"/>
            <w:vAlign w:val="center"/>
          </w:tcPr>
          <w:p w:rsidR="00013ADB" w:rsidRPr="00240ECE" w:rsidRDefault="00013ADB" w:rsidP="00951C4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240ECE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sed 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for recombinant </w:t>
            </w:r>
            <w:proofErr w:type="spellStart"/>
            <w:r w:rsidR="00951C4D">
              <w:rPr>
                <w:rFonts w:ascii="Arial" w:hAnsi="Arial" w:cs="Arial"/>
                <w:color w:val="000000"/>
                <w:sz w:val="20"/>
                <w:szCs w:val="20"/>
              </w:rPr>
              <w:t>ArgR</w:t>
            </w:r>
            <w:proofErr w:type="spellEnd"/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 expression in </w:t>
            </w:r>
            <w:r w:rsidRPr="00240ECE">
              <w:rPr>
                <w:rFonts w:ascii="Arial" w:hAnsi="Arial" w:cs="Arial"/>
                <w:i/>
                <w:color w:val="000000"/>
                <w:sz w:val="20"/>
                <w:szCs w:val="20"/>
              </w:rPr>
              <w:t>E. coli</w:t>
            </w: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951C4D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rg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xp</w:t>
            </w:r>
            <w:proofErr w:type="spellEnd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951C4D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C4D">
              <w:rPr>
                <w:rFonts w:ascii="Arial" w:hAnsi="Arial" w:cs="Arial"/>
                <w:color w:val="000000"/>
                <w:sz w:val="20"/>
                <w:szCs w:val="20"/>
              </w:rPr>
              <w:t>CCC</w:t>
            </w:r>
            <w:r w:rsidRPr="00951C4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AGCTT</w:t>
            </w:r>
            <w:r w:rsidRPr="00951C4D">
              <w:rPr>
                <w:rFonts w:ascii="Arial" w:hAnsi="Arial" w:cs="Arial"/>
                <w:color w:val="000000"/>
                <w:sz w:val="20"/>
                <w:szCs w:val="20"/>
              </w:rPr>
              <w:t>TTAAAGCATATCTATAAAACGATCTGT</w:t>
            </w: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951C4D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Sig</w:t>
            </w:r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-exp-fwd</w:t>
            </w:r>
            <w:proofErr w:type="spellEnd"/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951C4D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C4D">
              <w:rPr>
                <w:rFonts w:ascii="Arial" w:hAnsi="Arial" w:cs="Arial"/>
                <w:color w:val="000000"/>
                <w:sz w:val="20"/>
                <w:szCs w:val="20"/>
              </w:rPr>
              <w:t>CGC</w:t>
            </w:r>
            <w:r w:rsidRPr="00951C4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GATCC</w:t>
            </w:r>
            <w:r w:rsidRPr="00951C4D">
              <w:rPr>
                <w:rFonts w:ascii="Arial" w:hAnsi="Arial" w:cs="Arial"/>
                <w:color w:val="000000"/>
                <w:sz w:val="20"/>
                <w:szCs w:val="20"/>
              </w:rPr>
              <w:t>ATGCCAAAAGTATCTCAACCTGATAAAGAG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:rsidR="00013ADB" w:rsidRPr="00240ECE" w:rsidRDefault="00951C4D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2976" w:type="dxa"/>
            <w:vMerge w:val="restart"/>
            <w:shd w:val="clear" w:color="auto" w:fill="FFFFFF"/>
            <w:vAlign w:val="center"/>
          </w:tcPr>
          <w:p w:rsidR="00013ADB" w:rsidRPr="00240ECE" w:rsidRDefault="00013ADB" w:rsidP="00783C6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240ECE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sed </w:t>
            </w:r>
            <w:r w:rsidR="00951C4D">
              <w:rPr>
                <w:rFonts w:ascii="Arial" w:hAnsi="Arial" w:cs="Arial"/>
                <w:color w:val="000000"/>
                <w:sz w:val="20"/>
                <w:szCs w:val="20"/>
              </w:rPr>
              <w:t xml:space="preserve">for recombinant </w:t>
            </w:r>
            <w:proofErr w:type="spellStart"/>
            <w:r w:rsidR="00951C4D">
              <w:rPr>
                <w:rFonts w:ascii="Arial" w:hAnsi="Arial" w:cs="Arial"/>
                <w:color w:val="000000"/>
                <w:sz w:val="20"/>
                <w:szCs w:val="20"/>
              </w:rPr>
              <w:t>Sig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proofErr w:type="spellEnd"/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 expression in </w:t>
            </w:r>
            <w:r w:rsidRPr="00240ECE">
              <w:rPr>
                <w:rFonts w:ascii="Arial" w:hAnsi="Arial" w:cs="Arial"/>
                <w:i/>
                <w:color w:val="000000"/>
                <w:sz w:val="20"/>
                <w:szCs w:val="20"/>
              </w:rPr>
              <w:t>E. coli</w:t>
            </w: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951C4D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Sig</w:t>
            </w:r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</w:t>
            </w:r>
            <w:proofErr w:type="spellEnd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xp</w:t>
            </w:r>
            <w:proofErr w:type="spellEnd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951C4D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1C4D">
              <w:rPr>
                <w:rFonts w:ascii="Arial" w:hAnsi="Arial" w:cs="Arial"/>
                <w:color w:val="000000"/>
                <w:sz w:val="20"/>
                <w:szCs w:val="20"/>
              </w:rPr>
              <w:t>GCG</w:t>
            </w:r>
            <w:r w:rsidRPr="00951C4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TCGAC</w:t>
            </w:r>
            <w:r w:rsidRPr="00951C4D">
              <w:rPr>
                <w:rFonts w:ascii="Arial" w:hAnsi="Arial" w:cs="Arial"/>
                <w:color w:val="000000"/>
                <w:sz w:val="20"/>
                <w:szCs w:val="20"/>
              </w:rPr>
              <w:t>TTACTCCACTTCCTCATTCTGCAACG</w:t>
            </w: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676EC0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rgG</w:t>
            </w:r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exp-fwd</w:t>
            </w:r>
            <w:proofErr w:type="spellEnd"/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901056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056">
              <w:rPr>
                <w:rFonts w:ascii="Arial" w:hAnsi="Arial" w:cs="Arial"/>
                <w:color w:val="000000"/>
                <w:sz w:val="20"/>
                <w:szCs w:val="20"/>
              </w:rPr>
              <w:t>CGC</w:t>
            </w:r>
            <w:r w:rsidRPr="00901056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GATCC</w:t>
            </w:r>
            <w:r w:rsidRPr="00901056">
              <w:rPr>
                <w:rFonts w:ascii="Arial" w:hAnsi="Arial" w:cs="Arial"/>
                <w:color w:val="000000"/>
                <w:sz w:val="20"/>
                <w:szCs w:val="20"/>
              </w:rPr>
              <w:t>ATGGCGAAAGAAAAAATCGTATTAGCTTAC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:rsidR="00013ADB" w:rsidRPr="00240ECE" w:rsidRDefault="00901056" w:rsidP="0090105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2976" w:type="dxa"/>
            <w:vMerge w:val="restart"/>
            <w:shd w:val="clear" w:color="auto" w:fill="FFFFFF"/>
            <w:vAlign w:val="center"/>
          </w:tcPr>
          <w:p w:rsidR="00013ADB" w:rsidRPr="00240ECE" w:rsidRDefault="00013ADB" w:rsidP="00562C5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240ECE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sed 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for recombinant </w:t>
            </w:r>
            <w:proofErr w:type="spellStart"/>
            <w:r w:rsidR="00562C50">
              <w:rPr>
                <w:rFonts w:ascii="Arial" w:hAnsi="Arial" w:cs="Arial"/>
                <w:color w:val="000000"/>
                <w:sz w:val="20"/>
                <w:szCs w:val="20"/>
              </w:rPr>
              <w:t>ArgG</w:t>
            </w:r>
            <w:proofErr w:type="spellEnd"/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 expression in </w:t>
            </w:r>
            <w:r w:rsidRPr="00240ECE">
              <w:rPr>
                <w:rFonts w:ascii="Arial" w:hAnsi="Arial" w:cs="Arial"/>
                <w:i/>
                <w:color w:val="000000"/>
                <w:sz w:val="20"/>
                <w:szCs w:val="20"/>
              </w:rPr>
              <w:t>E. coli</w:t>
            </w: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562C50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rgG</w:t>
            </w:r>
            <w:proofErr w:type="spellEnd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xp</w:t>
            </w:r>
            <w:proofErr w:type="spellEnd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901056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056">
              <w:rPr>
                <w:rFonts w:ascii="Arial" w:hAnsi="Arial" w:cs="Arial"/>
                <w:color w:val="000000"/>
                <w:sz w:val="20"/>
                <w:szCs w:val="20"/>
              </w:rPr>
              <w:t>CCG</w:t>
            </w:r>
            <w:r w:rsidRPr="00901056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TCGAG</w:t>
            </w:r>
            <w:r w:rsidRPr="00901056">
              <w:rPr>
                <w:rFonts w:ascii="Arial" w:hAnsi="Arial" w:cs="Arial"/>
                <w:color w:val="000000"/>
                <w:sz w:val="20"/>
                <w:szCs w:val="20"/>
              </w:rPr>
              <w:t>TCACACCTCGGTTGTTATTATCACTTTTG</w:t>
            </w: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562C50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rcA</w:t>
            </w:r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exp-fwd</w:t>
            </w:r>
            <w:proofErr w:type="spellEnd"/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562C50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C50">
              <w:rPr>
                <w:rFonts w:ascii="Arial" w:hAnsi="Arial" w:cs="Arial"/>
                <w:color w:val="000000"/>
                <w:sz w:val="20"/>
                <w:szCs w:val="20"/>
              </w:rPr>
              <w:t>AGT</w:t>
            </w:r>
            <w:r w:rsidRPr="00562C5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AATTC</w:t>
            </w:r>
            <w:r w:rsidRPr="00562C50">
              <w:rPr>
                <w:rFonts w:ascii="Arial" w:hAnsi="Arial" w:cs="Arial"/>
                <w:color w:val="000000"/>
                <w:sz w:val="20"/>
                <w:szCs w:val="20"/>
              </w:rPr>
              <w:t>ATGAAAATGGAACAA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:rsidR="00013ADB" w:rsidRPr="00240ECE" w:rsidRDefault="00562C50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2976" w:type="dxa"/>
            <w:vMerge w:val="restart"/>
            <w:shd w:val="clear" w:color="auto" w:fill="FFFFFF"/>
            <w:vAlign w:val="center"/>
          </w:tcPr>
          <w:p w:rsidR="00013ADB" w:rsidRPr="00240ECE" w:rsidRDefault="00013ADB" w:rsidP="00562C5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240ECE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sed 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for recombinant </w:t>
            </w:r>
            <w:proofErr w:type="spellStart"/>
            <w:r w:rsidR="00562C50">
              <w:rPr>
                <w:rFonts w:ascii="Arial" w:hAnsi="Arial" w:cs="Arial"/>
                <w:color w:val="000000"/>
                <w:sz w:val="20"/>
                <w:szCs w:val="20"/>
              </w:rPr>
              <w:t>ArcA</w:t>
            </w:r>
            <w:proofErr w:type="spellEnd"/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 expression in </w:t>
            </w:r>
            <w:r w:rsidRPr="00240ECE">
              <w:rPr>
                <w:rFonts w:ascii="Arial" w:hAnsi="Arial" w:cs="Arial"/>
                <w:i/>
                <w:color w:val="000000"/>
                <w:sz w:val="20"/>
                <w:szCs w:val="20"/>
              </w:rPr>
              <w:t>E. coli</w:t>
            </w: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562C50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rcA</w:t>
            </w:r>
            <w:proofErr w:type="spellEnd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xp</w:t>
            </w:r>
            <w:proofErr w:type="spellEnd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562C50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C50"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  <w:r w:rsidRPr="00562C5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TCGAC</w:t>
            </w:r>
            <w:r w:rsidRPr="00562C50">
              <w:rPr>
                <w:rFonts w:ascii="Arial" w:hAnsi="Arial" w:cs="Arial"/>
                <w:color w:val="000000"/>
                <w:sz w:val="20"/>
                <w:szCs w:val="20"/>
              </w:rPr>
              <w:t>CTATTTTAGATTTTC</w:t>
            </w: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E44D79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PDH</w:t>
            </w:r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xp</w:t>
            </w:r>
            <w:proofErr w:type="spellEnd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E91783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1783">
              <w:rPr>
                <w:rFonts w:ascii="Arial" w:hAnsi="Arial" w:cs="Arial"/>
                <w:color w:val="000000"/>
                <w:sz w:val="20"/>
                <w:szCs w:val="20"/>
              </w:rPr>
              <w:t>CGC</w:t>
            </w:r>
            <w:r w:rsidRPr="00E91783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GATCC</w:t>
            </w:r>
            <w:r w:rsidRPr="00E91783">
              <w:rPr>
                <w:rFonts w:ascii="Arial" w:hAnsi="Arial" w:cs="Arial"/>
                <w:color w:val="000000"/>
                <w:sz w:val="20"/>
                <w:szCs w:val="20"/>
              </w:rPr>
              <w:t>ATGACAGTTAAAGTTGGTAT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:rsidR="00013ADB" w:rsidRPr="00240ECE" w:rsidRDefault="004C679D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2976" w:type="dxa"/>
            <w:vMerge w:val="restart"/>
            <w:shd w:val="clear" w:color="auto" w:fill="FFFFFF"/>
            <w:vAlign w:val="center"/>
          </w:tcPr>
          <w:p w:rsidR="00013ADB" w:rsidRPr="00240ECE" w:rsidRDefault="00013ADB" w:rsidP="00E9178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240ECE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sed 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for recombinant </w:t>
            </w:r>
            <w:r w:rsidR="00E91783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expression in </w:t>
            </w:r>
            <w:r w:rsidRPr="00240ECE">
              <w:rPr>
                <w:rFonts w:ascii="Arial" w:hAnsi="Arial" w:cs="Arial"/>
                <w:i/>
                <w:color w:val="000000"/>
                <w:sz w:val="20"/>
                <w:szCs w:val="20"/>
              </w:rPr>
              <w:t>E. coli</w:t>
            </w:r>
          </w:p>
        </w:tc>
      </w:tr>
      <w:tr w:rsidR="00DA6BF8" w:rsidRPr="00240ECE" w:rsidTr="00DA6BF8">
        <w:trPr>
          <w:trHeight w:val="555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E44D79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GAPDH</w:t>
            </w:r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xp</w:t>
            </w:r>
            <w:proofErr w:type="spellEnd"/>
            <w:r w:rsidR="00013A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E91783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1783">
              <w:rPr>
                <w:rFonts w:ascii="Arial" w:hAnsi="Arial" w:cs="Arial"/>
                <w:color w:val="000000"/>
                <w:sz w:val="20"/>
                <w:szCs w:val="20"/>
              </w:rPr>
              <w:t>CCG</w:t>
            </w:r>
            <w:r w:rsidRPr="00E91783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AATTC</w:t>
            </w:r>
            <w:r w:rsidRPr="00E91783">
              <w:rPr>
                <w:rFonts w:ascii="Arial" w:hAnsi="Arial" w:cs="Arial"/>
                <w:color w:val="000000"/>
                <w:sz w:val="20"/>
                <w:szCs w:val="20"/>
              </w:rPr>
              <w:t>TTATTTAGCGATTTTTGCAA</w:t>
            </w: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C1303D" w:rsidP="00C1303D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S42AR43A-fwd</w:t>
            </w:r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C1303D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303D">
              <w:rPr>
                <w:rFonts w:ascii="Arial" w:hAnsi="Arial" w:cs="Arial"/>
                <w:color w:val="000000"/>
                <w:sz w:val="20"/>
                <w:szCs w:val="20"/>
              </w:rPr>
              <w:t>ATGTTAAAGTCACCCAGGCAACTGTTGCCGCTGATATTAAAGAACTGC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:rsidR="00013ADB" w:rsidRPr="00240ECE" w:rsidRDefault="00C1303D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59</w:t>
            </w:r>
          </w:p>
        </w:tc>
        <w:tc>
          <w:tcPr>
            <w:tcW w:w="2976" w:type="dxa"/>
            <w:vMerge w:val="restart"/>
            <w:shd w:val="clear" w:color="auto" w:fill="FFFFFF"/>
            <w:vAlign w:val="center"/>
          </w:tcPr>
          <w:p w:rsidR="00013ADB" w:rsidRPr="00240ECE" w:rsidRDefault="00013ADB" w:rsidP="00C1303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Used for site-directed mutagenesis of </w:t>
            </w:r>
            <w:proofErr w:type="spellStart"/>
            <w:r w:rsidR="00C1303D">
              <w:rPr>
                <w:rFonts w:ascii="Arial" w:hAnsi="Arial" w:cs="Arial"/>
                <w:color w:val="000000"/>
                <w:sz w:val="20"/>
                <w:szCs w:val="20"/>
              </w:rPr>
              <w:t>ArgR</w:t>
            </w:r>
            <w:proofErr w:type="spellEnd"/>
            <w:r w:rsidR="00C1303D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DA6BF8" w:rsidRPr="00240ECE" w:rsidTr="00DA6BF8">
        <w:trPr>
          <w:trHeight w:val="340"/>
        </w:trPr>
        <w:tc>
          <w:tcPr>
            <w:tcW w:w="1985" w:type="dxa"/>
            <w:shd w:val="clear" w:color="auto" w:fill="FFFFFF"/>
            <w:vAlign w:val="center"/>
          </w:tcPr>
          <w:p w:rsidR="00013ADB" w:rsidRPr="00240ECE" w:rsidRDefault="00C1303D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S42AR4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-rev</w:t>
            </w:r>
          </w:p>
        </w:tc>
        <w:tc>
          <w:tcPr>
            <w:tcW w:w="7229" w:type="dxa"/>
            <w:shd w:val="clear" w:color="auto" w:fill="FFFFFF"/>
            <w:vAlign w:val="center"/>
          </w:tcPr>
          <w:p w:rsidR="00013ADB" w:rsidRPr="00240ECE" w:rsidRDefault="00C1303D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303D">
              <w:rPr>
                <w:rFonts w:ascii="Arial" w:hAnsi="Arial" w:cs="Arial"/>
                <w:color w:val="000000"/>
                <w:sz w:val="20"/>
                <w:szCs w:val="20"/>
              </w:rPr>
              <w:t>GCAGTTCTTTAATATCAGCGGCAACAGTTGCCTGGGTGACTTTAACAT</w:t>
            </w: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013ADB" w:rsidRPr="00240ECE" w:rsidRDefault="00013ADB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95088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5088" w:rsidRPr="00240ECE" w:rsidRDefault="00795088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 w:rsidRPr="003F0DA4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argG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95088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gf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reporter-a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5088" w:rsidRPr="00240ECE" w:rsidRDefault="00795088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088">
              <w:rPr>
                <w:rFonts w:ascii="Arial" w:hAnsi="Arial" w:cs="Arial"/>
                <w:color w:val="000000"/>
                <w:sz w:val="20"/>
                <w:szCs w:val="20"/>
              </w:rPr>
              <w:t>CGC</w:t>
            </w:r>
            <w:r w:rsidRPr="0079508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AGCTC</w:t>
            </w:r>
            <w:r w:rsidRPr="00795088">
              <w:rPr>
                <w:rFonts w:ascii="Arial" w:hAnsi="Arial" w:cs="Arial"/>
                <w:color w:val="000000"/>
                <w:sz w:val="20"/>
                <w:szCs w:val="20"/>
              </w:rPr>
              <w:t>ACGATTAATAATGGAAGTAGAATAATCCCAGC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5088" w:rsidRPr="00240ECE" w:rsidRDefault="00795088" w:rsidP="007950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976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795088" w:rsidRPr="00795088" w:rsidRDefault="00795088" w:rsidP="00795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088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795088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sed </w:t>
            </w:r>
            <w:r w:rsidRPr="00795088">
              <w:rPr>
                <w:rFonts w:ascii="Arial" w:hAnsi="Arial" w:cs="Arial"/>
                <w:color w:val="000000"/>
                <w:sz w:val="20"/>
                <w:szCs w:val="20"/>
              </w:rPr>
              <w:t xml:space="preserve">for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c</w:t>
            </w:r>
            <w:r w:rsidRPr="0079508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 xml:space="preserve">onstruction of </w:t>
            </w:r>
            <w:bookmarkStart w:id="1" w:name="OLE_LINK1"/>
            <w:bookmarkStart w:id="2" w:name="OLE_LINK2"/>
            <w:proofErr w:type="spellStart"/>
            <w:r w:rsidRPr="0079508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 w:rsidRPr="00795088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argG</w:t>
            </w:r>
            <w:bookmarkEnd w:id="1"/>
            <w:bookmarkEnd w:id="2"/>
            <w:proofErr w:type="spellEnd"/>
            <w:r w:rsidRPr="00795088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fusing </w:t>
            </w:r>
            <w:proofErr w:type="spellStart"/>
            <w:r w:rsidRPr="00795088">
              <w:rPr>
                <w:rFonts w:ascii="Arial" w:hAnsi="Arial" w:cs="Arial" w:hint="eastAsia"/>
                <w:bCs/>
                <w:i/>
                <w:color w:val="000000"/>
                <w:sz w:val="20"/>
                <w:szCs w:val="20"/>
              </w:rPr>
              <w:t>gfp</w:t>
            </w:r>
            <w:proofErr w:type="spellEnd"/>
            <w:r w:rsidRPr="0079508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 xml:space="preserve"> reporter</w:t>
            </w:r>
          </w:p>
        </w:tc>
      </w:tr>
      <w:tr w:rsidR="00795088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5088" w:rsidRPr="00240ECE" w:rsidRDefault="00795088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 w:rsidRPr="003F0DA4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argG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95088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gf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reporter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-b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5088" w:rsidRPr="00240ECE" w:rsidRDefault="00795088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088">
              <w:rPr>
                <w:rFonts w:ascii="Arial" w:hAnsi="Arial" w:cs="Arial"/>
                <w:color w:val="000000"/>
                <w:sz w:val="20"/>
                <w:szCs w:val="20"/>
              </w:rPr>
              <w:t>TTCTCCTTTACTCATTTTAAACATCCCCTATTCATAAATATACAAACATT</w:t>
            </w: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5088" w:rsidRPr="00240ECE" w:rsidRDefault="00795088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795088" w:rsidRPr="00240ECE" w:rsidRDefault="00795088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95088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5088" w:rsidRPr="00240ECE" w:rsidRDefault="00795088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 w:rsidRPr="003F0DA4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argG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95088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gf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reporter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-c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5088" w:rsidRPr="00240ECE" w:rsidRDefault="00795088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088">
              <w:rPr>
                <w:rFonts w:ascii="Arial" w:hAnsi="Arial" w:cs="Arial"/>
                <w:color w:val="000000"/>
                <w:sz w:val="20"/>
                <w:szCs w:val="20"/>
              </w:rPr>
              <w:t>TAGGGGATGTTTAAAATGAGTAAAGGAGAAGAACTTTTCACTGGA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5088" w:rsidRPr="00240ECE" w:rsidRDefault="00795088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2976" w:type="dxa"/>
            <w:vMerge/>
            <w:shd w:val="clear" w:color="auto" w:fill="FFFFFF"/>
            <w:vAlign w:val="center"/>
          </w:tcPr>
          <w:p w:rsidR="00795088" w:rsidRPr="00240ECE" w:rsidRDefault="00795088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95088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5088" w:rsidRPr="00240ECE" w:rsidRDefault="00795088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 w:rsidRPr="003F0DA4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argG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95088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gfp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reporter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-d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5088" w:rsidRPr="00240ECE" w:rsidRDefault="00795088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088">
              <w:rPr>
                <w:rFonts w:ascii="Arial" w:hAnsi="Arial" w:cs="Arial"/>
                <w:color w:val="000000"/>
                <w:sz w:val="20"/>
                <w:szCs w:val="20"/>
              </w:rPr>
              <w:t>CGC</w:t>
            </w:r>
            <w:r w:rsidRPr="0079508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TCGAC</w:t>
            </w:r>
            <w:r w:rsidRPr="00795088">
              <w:rPr>
                <w:rFonts w:ascii="Arial" w:hAnsi="Arial" w:cs="Arial"/>
                <w:color w:val="000000"/>
                <w:sz w:val="20"/>
                <w:szCs w:val="20"/>
              </w:rPr>
              <w:t>TTATTTGTATAGTTCATCCATGCCATGTGT</w:t>
            </w: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95088" w:rsidRPr="00240ECE" w:rsidRDefault="00795088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795088" w:rsidRPr="00240ECE" w:rsidRDefault="00795088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37B7C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7B7C" w:rsidRDefault="00F37B7C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MSA-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 w:rsidRPr="00F37B7C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argC</w:t>
            </w:r>
            <w:proofErr w:type="spellEnd"/>
            <w:r w:rsidRPr="00F37B7C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-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7B7C" w:rsidRPr="00240ECE" w:rsidRDefault="00F37B7C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>AAATCGAGCATTACGAAAGCTTCACAG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F37B7C" w:rsidRPr="00240ECE" w:rsidRDefault="00F37B7C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76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F37B7C" w:rsidRPr="00240ECE" w:rsidRDefault="00F37B7C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F37B7C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sed </w:t>
            </w: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>for amplifying the promoter reg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NA</w:t>
            </w: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 xml:space="preserve"> o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7B7C">
              <w:rPr>
                <w:rFonts w:ascii="Arial" w:hAnsi="Arial" w:cs="Arial"/>
                <w:i/>
                <w:color w:val="000000"/>
                <w:sz w:val="20"/>
                <w:szCs w:val="20"/>
              </w:rPr>
              <w:t>argC</w:t>
            </w:r>
            <w:proofErr w:type="spellEnd"/>
          </w:p>
        </w:tc>
      </w:tr>
      <w:tr w:rsidR="00F37B7C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7B7C" w:rsidRDefault="00F37B7C" w:rsidP="00783C6C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MSA-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 w:rsidRPr="00F37B7C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argC</w:t>
            </w:r>
            <w:proofErr w:type="spellEnd"/>
            <w:r w:rsidRPr="00F37B7C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-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v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7B7C" w:rsidRPr="00240ECE" w:rsidRDefault="00F37B7C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>GGGCTAACTGCTAAATCTTTTAAATGTGG</w:t>
            </w: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F37B7C" w:rsidRPr="00240ECE" w:rsidRDefault="00F37B7C" w:rsidP="00783C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F37B7C" w:rsidRPr="00240ECE" w:rsidRDefault="00F37B7C" w:rsidP="00783C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050BE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50BE" w:rsidRDefault="002050BE" w:rsidP="002050BE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MSA-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argG</w:t>
            </w:r>
            <w:proofErr w:type="spellEnd"/>
            <w:r w:rsidRPr="00F37B7C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-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50BE" w:rsidRPr="00240ECE" w:rsidRDefault="002050BE" w:rsidP="002050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0BE">
              <w:rPr>
                <w:rFonts w:ascii="Arial" w:hAnsi="Arial" w:cs="Arial"/>
                <w:color w:val="000000"/>
                <w:sz w:val="20"/>
                <w:szCs w:val="20"/>
              </w:rPr>
              <w:t>ATATCGCGAATCTACGTCGGATAATGGTG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2050BE" w:rsidRPr="00240ECE" w:rsidRDefault="002050BE" w:rsidP="002050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976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2050BE" w:rsidRPr="00240ECE" w:rsidRDefault="002050BE" w:rsidP="002050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F37B7C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sed </w:t>
            </w: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>for amplifying the promoter reg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NA</w:t>
            </w: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 xml:space="preserve"> o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argG</w:t>
            </w:r>
            <w:proofErr w:type="spellEnd"/>
          </w:p>
        </w:tc>
      </w:tr>
      <w:tr w:rsidR="002050BE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50BE" w:rsidRDefault="002050BE" w:rsidP="002050BE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MSA-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 w:rsidRPr="00F37B7C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arg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F37B7C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-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v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050BE" w:rsidRPr="00240ECE" w:rsidRDefault="002050BE" w:rsidP="002050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0BE">
              <w:rPr>
                <w:rFonts w:ascii="Arial" w:hAnsi="Arial" w:cs="Arial"/>
                <w:color w:val="000000"/>
                <w:sz w:val="20"/>
                <w:szCs w:val="20"/>
              </w:rPr>
              <w:t>CCAACATCCAAGCAACATGCAATAACTTC</w:t>
            </w: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2050BE" w:rsidRPr="00240ECE" w:rsidRDefault="002050BE" w:rsidP="002050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2050BE" w:rsidRPr="00240ECE" w:rsidRDefault="002050BE" w:rsidP="002050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33F5" w:rsidRPr="00240ECE" w:rsidTr="004E096E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3F5" w:rsidRDefault="007033F5" w:rsidP="007033F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MSA-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ar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cA</w:t>
            </w:r>
            <w:proofErr w:type="spellEnd"/>
            <w:r w:rsidRPr="00F37B7C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-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3F5" w:rsidRPr="002050BE" w:rsidRDefault="007033F5" w:rsidP="007033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3F5">
              <w:rPr>
                <w:rFonts w:ascii="Arial" w:hAnsi="Arial" w:cs="Arial"/>
                <w:color w:val="000000"/>
                <w:sz w:val="20"/>
                <w:szCs w:val="20"/>
              </w:rPr>
              <w:t>TGGAGCAAGCCGTATGAATTATCG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:rsidR="007033F5" w:rsidRPr="00240ECE" w:rsidRDefault="007033F5" w:rsidP="007033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76" w:type="dxa"/>
            <w:vMerge w:val="restart"/>
            <w:shd w:val="clear" w:color="auto" w:fill="FFFFFF"/>
            <w:vAlign w:val="center"/>
          </w:tcPr>
          <w:p w:rsidR="007033F5" w:rsidRPr="00240ECE" w:rsidRDefault="007033F5" w:rsidP="007033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F37B7C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sed </w:t>
            </w: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>for amplifying the promoter reg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NA</w:t>
            </w: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 xml:space="preserve"> o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arcA</w:t>
            </w:r>
            <w:proofErr w:type="spellEnd"/>
          </w:p>
        </w:tc>
      </w:tr>
      <w:tr w:rsidR="007033F5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3F5" w:rsidRDefault="007033F5" w:rsidP="007033F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MSA-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 w:rsidRPr="00F37B7C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ar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cA</w:t>
            </w:r>
            <w:proofErr w:type="spellEnd"/>
            <w:r w:rsidRPr="00F37B7C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-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v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033F5" w:rsidRPr="002050BE" w:rsidRDefault="007033F5" w:rsidP="007033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33F5">
              <w:rPr>
                <w:rFonts w:ascii="Arial" w:hAnsi="Arial" w:cs="Arial"/>
                <w:color w:val="000000"/>
                <w:sz w:val="20"/>
                <w:szCs w:val="20"/>
              </w:rPr>
              <w:t>TTCCTTCTGCATCATTTTTAAATACGGTA</w:t>
            </w: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7033F5" w:rsidRPr="00240ECE" w:rsidRDefault="007033F5" w:rsidP="007033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7033F5" w:rsidRPr="00240ECE" w:rsidRDefault="007033F5" w:rsidP="007033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2B74" w:rsidRPr="00240ECE" w:rsidTr="00555EF1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Default="002D2B74" w:rsidP="002D2B74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MSA-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sigB</w:t>
            </w:r>
            <w:proofErr w:type="spellEnd"/>
            <w:r w:rsidRPr="00F37B7C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-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050BE" w:rsidRDefault="002D2B74" w:rsidP="002D2B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2B74">
              <w:rPr>
                <w:rFonts w:ascii="Arial" w:hAnsi="Arial" w:cs="Arial"/>
                <w:color w:val="000000"/>
                <w:sz w:val="20"/>
                <w:szCs w:val="20"/>
              </w:rPr>
              <w:t>GATCAATTAGTTAAAATGCAAAACTTTGA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:rsidR="002D2B74" w:rsidRPr="00240ECE" w:rsidRDefault="002D2B74" w:rsidP="002D2B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76" w:type="dxa"/>
            <w:vMerge w:val="restart"/>
            <w:shd w:val="clear" w:color="auto" w:fill="FFFFFF"/>
            <w:vAlign w:val="center"/>
          </w:tcPr>
          <w:p w:rsidR="002D2B74" w:rsidRPr="00240ECE" w:rsidRDefault="002D2B74" w:rsidP="002D2B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F37B7C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sed </w:t>
            </w: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>for amplifying the promoter reg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NA</w:t>
            </w: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 xml:space="preserve"> o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sigB</w:t>
            </w:r>
            <w:proofErr w:type="spellEnd"/>
          </w:p>
        </w:tc>
      </w:tr>
      <w:tr w:rsidR="002D2B74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Default="002D2B74" w:rsidP="002D2B74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MSA-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sigB</w:t>
            </w:r>
            <w:proofErr w:type="spellEnd"/>
            <w:r w:rsidRPr="00F37B7C">
              <w:rPr>
                <w:rFonts w:ascii="Arial" w:hAnsi="Arial" w:cs="Arial"/>
                <w:bCs/>
                <w:i/>
                <w:color w:val="000000"/>
                <w:sz w:val="20"/>
                <w:szCs w:val="20"/>
                <w:vertAlign w:val="subscript"/>
              </w:rPr>
              <w:t>-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v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050BE" w:rsidRDefault="002D2B74" w:rsidP="002D2B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2B74">
              <w:rPr>
                <w:rFonts w:ascii="Arial" w:hAnsi="Arial" w:cs="Arial"/>
                <w:color w:val="000000"/>
                <w:sz w:val="20"/>
                <w:szCs w:val="20"/>
              </w:rPr>
              <w:t>TTACCTTTGGCGCTGTATAAGCATC</w:t>
            </w: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2D2B74" w:rsidRPr="00240ECE" w:rsidRDefault="002D2B74" w:rsidP="002D2B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2D2B74" w:rsidRPr="00240ECE" w:rsidRDefault="002D2B74" w:rsidP="002D2B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7797" w:rsidRPr="00240ECE" w:rsidTr="00DA37EE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7797" w:rsidRDefault="005F7797" w:rsidP="002D2B74">
            <w:pPr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EMSA-NC-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7797" w:rsidRPr="002050BE" w:rsidRDefault="005F7797" w:rsidP="002D2B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797">
              <w:rPr>
                <w:rFonts w:ascii="Arial" w:hAnsi="Arial" w:cs="Arial"/>
                <w:color w:val="000000"/>
                <w:sz w:val="20"/>
                <w:szCs w:val="20"/>
              </w:rPr>
              <w:t>AGGAAGAGTTAGCATATCAGAAACAGCT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:rsidR="005F7797" w:rsidRPr="00240ECE" w:rsidRDefault="005F7797" w:rsidP="002D2B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76" w:type="dxa"/>
            <w:vMerge w:val="restart"/>
            <w:shd w:val="clear" w:color="auto" w:fill="FFFFFF"/>
            <w:vAlign w:val="center"/>
          </w:tcPr>
          <w:p w:rsidR="005F7797" w:rsidRPr="00240ECE" w:rsidRDefault="005F7797" w:rsidP="00C35E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F37B7C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sed </w:t>
            </w:r>
            <w:r w:rsidRPr="00F37B7C">
              <w:rPr>
                <w:rFonts w:ascii="Arial" w:hAnsi="Arial" w:cs="Arial"/>
                <w:color w:val="000000"/>
                <w:sz w:val="20"/>
                <w:szCs w:val="20"/>
              </w:rPr>
              <w:t xml:space="preserve">for amplifying th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egative contro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NA</w:t>
            </w:r>
          </w:p>
        </w:tc>
      </w:tr>
      <w:tr w:rsidR="005F7797" w:rsidRPr="00240ECE" w:rsidTr="00DA37EE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7797" w:rsidRDefault="005F7797" w:rsidP="002D2B74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EMSA-NC-rev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7797" w:rsidRPr="00240ECE" w:rsidRDefault="005F7797" w:rsidP="002D2B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797">
              <w:rPr>
                <w:rFonts w:ascii="Arial" w:hAnsi="Arial" w:cs="Arial"/>
                <w:color w:val="000000"/>
                <w:sz w:val="20"/>
                <w:szCs w:val="20"/>
              </w:rPr>
              <w:t>CTGTTTCACCAAACTCTTTAATACTTGAA</w:t>
            </w: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5F7797" w:rsidRPr="00240ECE" w:rsidRDefault="005F7797" w:rsidP="002D2B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5F7797" w:rsidRPr="00240ECE" w:rsidRDefault="005F7797" w:rsidP="002D2B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2B74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40ECE" w:rsidRDefault="00EF5DEB" w:rsidP="00EF5DEB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EF5D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rg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2D2B74" w:rsidRPr="00240ECE">
              <w:rPr>
                <w:rFonts w:ascii="Arial" w:hAnsi="Arial" w:cs="Arial"/>
                <w:color w:val="000000"/>
                <w:sz w:val="20"/>
                <w:szCs w:val="20"/>
              </w:rPr>
              <w:t>RT-</w:t>
            </w:r>
            <w:proofErr w:type="spellStart"/>
            <w:r w:rsidR="002D2B74" w:rsidRPr="00240ECE"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40ECE" w:rsidRDefault="00EF5DEB" w:rsidP="002D2B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DEB">
              <w:rPr>
                <w:rFonts w:ascii="Arial" w:hAnsi="Arial" w:cs="Arial"/>
                <w:color w:val="000000"/>
                <w:sz w:val="20"/>
                <w:szCs w:val="20"/>
              </w:rPr>
              <w:t>CTAATGAGATTGACACGCAAGAAG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40ECE" w:rsidRDefault="00EF5DEB" w:rsidP="002D2B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976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40ECE" w:rsidRDefault="002D2B74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240ECE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sed 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for </w:t>
            </w:r>
            <w:r w:rsidR="00EF5DEB">
              <w:rPr>
                <w:rFonts w:ascii="Arial" w:hAnsi="Arial" w:cs="Arial"/>
                <w:color w:val="000000"/>
                <w:sz w:val="20"/>
                <w:szCs w:val="20"/>
              </w:rPr>
              <w:t>transcriptional analysis of interest genes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 xml:space="preserve"> by RT-PCR</w:t>
            </w:r>
          </w:p>
        </w:tc>
      </w:tr>
      <w:tr w:rsidR="002D2B74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40ECE" w:rsidRDefault="00EF5DEB" w:rsidP="002D2B74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EF5D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rg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T-rev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40ECE" w:rsidRDefault="00EF5DEB" w:rsidP="002D2B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DEB">
              <w:rPr>
                <w:rFonts w:ascii="Arial" w:hAnsi="Arial" w:cs="Arial"/>
                <w:color w:val="000000"/>
                <w:sz w:val="20"/>
                <w:szCs w:val="20"/>
              </w:rPr>
              <w:t>GGAAACAGTTGCCTGGGTG</w:t>
            </w: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40ECE" w:rsidRDefault="002D2B74" w:rsidP="002D2B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40ECE" w:rsidRDefault="002D2B74" w:rsidP="002D2B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5DEB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EF5D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rg</w:t>
            </w:r>
            <w:r w:rsidRPr="00EF5D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RT-</w:t>
            </w:r>
            <w:proofErr w:type="spellStart"/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DEB">
              <w:rPr>
                <w:rFonts w:ascii="Arial" w:hAnsi="Arial" w:cs="Arial"/>
                <w:color w:val="000000"/>
                <w:sz w:val="20"/>
                <w:szCs w:val="20"/>
              </w:rPr>
              <w:t>ACGATAATGCTCCATTTGTCCG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5DEB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EF5D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rg</w:t>
            </w:r>
            <w:r w:rsidRPr="00EF5DEB">
              <w:rPr>
                <w:rFonts w:ascii="Arial" w:hAnsi="Arial" w:cs="Arial"/>
                <w:i/>
                <w:color w:val="000000"/>
                <w:sz w:val="20"/>
                <w:szCs w:val="20"/>
              </w:rPr>
              <w:t>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RT-rev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DEB">
              <w:rPr>
                <w:rFonts w:ascii="Arial" w:hAnsi="Arial" w:cs="Arial"/>
                <w:color w:val="000000"/>
                <w:sz w:val="20"/>
                <w:szCs w:val="20"/>
              </w:rPr>
              <w:t>TCGCAGTAATTTGAGGCTGTC</w:t>
            </w: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5DEB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EF5D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rg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RT-</w:t>
            </w:r>
            <w:proofErr w:type="spellStart"/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DEB">
              <w:rPr>
                <w:rFonts w:ascii="Arial" w:hAnsi="Arial" w:cs="Arial"/>
                <w:color w:val="000000"/>
                <w:sz w:val="20"/>
                <w:szCs w:val="20"/>
              </w:rPr>
              <w:t>TTCAGCTTTAAGCCGTCCG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5DEB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EF5D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rg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RT-rev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DEB">
              <w:rPr>
                <w:rFonts w:ascii="Arial" w:hAnsi="Arial" w:cs="Arial"/>
                <w:color w:val="000000"/>
                <w:sz w:val="20"/>
                <w:szCs w:val="20"/>
              </w:rPr>
              <w:t>TTACCAGTACAACCATGAGCGATA</w:t>
            </w: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5DEB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sig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RT-</w:t>
            </w:r>
            <w:proofErr w:type="spellStart"/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DEB">
              <w:rPr>
                <w:rFonts w:ascii="Arial" w:hAnsi="Arial" w:cs="Arial"/>
                <w:color w:val="000000"/>
                <w:sz w:val="20"/>
                <w:szCs w:val="20"/>
              </w:rPr>
              <w:t>GGTGTCACGGAAGAAGAAG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5DEB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sig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RT-rev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DEB">
              <w:rPr>
                <w:rFonts w:ascii="Arial" w:hAnsi="Arial" w:cs="Arial"/>
                <w:color w:val="000000"/>
                <w:sz w:val="20"/>
                <w:szCs w:val="20"/>
              </w:rPr>
              <w:t>TCCATCATCCGTACCACC</w:t>
            </w: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2B74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40ECE" w:rsidRDefault="00EF5DEB" w:rsidP="002D2B74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EF5D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rc</w:t>
            </w:r>
            <w:r w:rsidR="002D2B74" w:rsidRPr="00EF5D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2D2B74" w:rsidRPr="00240ECE">
              <w:rPr>
                <w:rFonts w:ascii="Arial" w:hAnsi="Arial" w:cs="Arial"/>
                <w:color w:val="000000"/>
                <w:sz w:val="20"/>
                <w:szCs w:val="20"/>
              </w:rPr>
              <w:t>RT-</w:t>
            </w:r>
            <w:proofErr w:type="spellStart"/>
            <w:r w:rsidR="002D2B74" w:rsidRPr="00240ECE"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40ECE" w:rsidRDefault="00EF5DEB" w:rsidP="002D2B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DEB">
              <w:rPr>
                <w:rFonts w:ascii="Arial" w:hAnsi="Arial" w:cs="Arial"/>
                <w:color w:val="000000"/>
                <w:sz w:val="20"/>
                <w:szCs w:val="20"/>
              </w:rPr>
              <w:t>CGATCTGTTAAGAAGTGCGGGTAT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2D2B74" w:rsidRPr="00240ECE" w:rsidRDefault="00EF5DEB" w:rsidP="002D2B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40ECE" w:rsidRDefault="002D2B74" w:rsidP="002D2B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2B74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40ECE" w:rsidRDefault="00EF5DEB" w:rsidP="002D2B74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EF5D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rc</w:t>
            </w:r>
            <w:r w:rsidR="002D2B74" w:rsidRPr="00EF5DEB">
              <w:rPr>
                <w:rFonts w:ascii="Arial" w:hAnsi="Arial" w:cs="Arial"/>
                <w:i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2D2B74" w:rsidRPr="00240ECE">
              <w:rPr>
                <w:rFonts w:ascii="Arial" w:hAnsi="Arial" w:cs="Arial"/>
                <w:color w:val="000000"/>
                <w:sz w:val="20"/>
                <w:szCs w:val="20"/>
              </w:rPr>
              <w:t>RT-rev</w:t>
            </w:r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40ECE" w:rsidRDefault="00EF5DEB" w:rsidP="002D2B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DEB">
              <w:rPr>
                <w:rFonts w:ascii="Arial" w:hAnsi="Arial" w:cs="Arial"/>
                <w:color w:val="000000"/>
                <w:sz w:val="20"/>
                <w:szCs w:val="20"/>
              </w:rPr>
              <w:t>TCTCTAACAAGCGGCATCGTCATAC</w:t>
            </w: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FFFFFF"/>
            <w:vAlign w:val="center"/>
          </w:tcPr>
          <w:p w:rsidR="002D2B74" w:rsidRPr="00240ECE" w:rsidRDefault="002D2B74" w:rsidP="002D2B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D2B74" w:rsidRPr="00240ECE" w:rsidRDefault="002D2B74" w:rsidP="002D2B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5DEB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gyr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RT-</w:t>
            </w:r>
            <w:proofErr w:type="spellStart"/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DEB">
              <w:rPr>
                <w:rFonts w:ascii="Arial" w:hAnsi="Arial" w:cs="Arial"/>
                <w:color w:val="000000"/>
                <w:sz w:val="20"/>
                <w:szCs w:val="20"/>
              </w:rPr>
              <w:t>AGACGCTATTGATGCCGATGA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240EC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5DEB" w:rsidRPr="00240ECE" w:rsidTr="00DA6BF8">
        <w:trPr>
          <w:trHeight w:val="340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gyr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RT-rev</w:t>
            </w:r>
          </w:p>
        </w:tc>
        <w:tc>
          <w:tcPr>
            <w:tcW w:w="7229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DEB">
              <w:rPr>
                <w:rFonts w:ascii="Arial" w:hAnsi="Arial" w:cs="Arial"/>
                <w:color w:val="000000"/>
                <w:sz w:val="20"/>
                <w:szCs w:val="20"/>
              </w:rPr>
              <w:t>GTATTGCGCGTTGTCTTCGA</w:t>
            </w:r>
          </w:p>
        </w:tc>
        <w:tc>
          <w:tcPr>
            <w:tcW w:w="1418" w:type="dxa"/>
            <w:vMerge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Merge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F5DEB" w:rsidRPr="00240ECE" w:rsidRDefault="00EF5DEB" w:rsidP="00EF5D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013ADB" w:rsidRDefault="00013ADB" w:rsidP="00013ADB">
      <w:pPr>
        <w:rPr>
          <w:rFonts w:ascii="Arial" w:hAnsi="Arial" w:cs="Arial"/>
          <w:sz w:val="20"/>
          <w:szCs w:val="20"/>
        </w:rPr>
      </w:pPr>
    </w:p>
    <w:p w:rsidR="00013ADB" w:rsidRPr="00173481" w:rsidRDefault="00013ADB" w:rsidP="00013ADB">
      <w:pPr>
        <w:rPr>
          <w:rFonts w:ascii="Arial" w:hAnsi="Arial" w:cs="Arial"/>
          <w:sz w:val="20"/>
          <w:szCs w:val="20"/>
        </w:rPr>
      </w:pPr>
    </w:p>
    <w:p w:rsidR="00A74A64" w:rsidRDefault="00A74A64"/>
    <w:sectPr w:rsidR="00A74A64" w:rsidSect="00013A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ADB"/>
    <w:rsid w:val="00013ADB"/>
    <w:rsid w:val="000A7471"/>
    <w:rsid w:val="001C73C2"/>
    <w:rsid w:val="001E6AA8"/>
    <w:rsid w:val="002050BE"/>
    <w:rsid w:val="002D2B74"/>
    <w:rsid w:val="002E07AF"/>
    <w:rsid w:val="003F0DA4"/>
    <w:rsid w:val="004C679D"/>
    <w:rsid w:val="005070DF"/>
    <w:rsid w:val="00562C50"/>
    <w:rsid w:val="005829B0"/>
    <w:rsid w:val="005F7797"/>
    <w:rsid w:val="00676EC0"/>
    <w:rsid w:val="007033F5"/>
    <w:rsid w:val="00795088"/>
    <w:rsid w:val="00901056"/>
    <w:rsid w:val="009420DE"/>
    <w:rsid w:val="00951C4D"/>
    <w:rsid w:val="00A21CBF"/>
    <w:rsid w:val="00A40C76"/>
    <w:rsid w:val="00A74A64"/>
    <w:rsid w:val="00B83D39"/>
    <w:rsid w:val="00BC72BD"/>
    <w:rsid w:val="00C07599"/>
    <w:rsid w:val="00C1303D"/>
    <w:rsid w:val="00C35EAA"/>
    <w:rsid w:val="00DA6BF8"/>
    <w:rsid w:val="00E44D79"/>
    <w:rsid w:val="00E91783"/>
    <w:rsid w:val="00EF5DEB"/>
    <w:rsid w:val="00F3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13F97"/>
  <w15:chartTrackingRefBased/>
  <w15:docId w15:val="{A37E0A4D-A4D5-4DB8-B5AD-D04F9BCDC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3AD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15F40A2D-5A6F-4156-9578-E955A5A8E448}"/>
</file>

<file path=customXml/itemProps2.xml><?xml version="1.0" encoding="utf-8"?>
<ds:datastoreItem xmlns:ds="http://schemas.openxmlformats.org/officeDocument/2006/customXml" ds:itemID="{2AE0158C-40B0-4A96-A5F6-842EA5635B50}"/>
</file>

<file path=customXml/itemProps3.xml><?xml version="1.0" encoding="utf-8"?>
<ds:datastoreItem xmlns:ds="http://schemas.openxmlformats.org/officeDocument/2006/customXml" ds:itemID="{52314336-0BC0-439D-9AE8-8D2CBB7B1A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 lamge</dc:creator>
  <cp:keywords/>
  <dc:description/>
  <cp:lastModifiedBy>Kimi lamge</cp:lastModifiedBy>
  <cp:revision>33</cp:revision>
  <dcterms:created xsi:type="dcterms:W3CDTF">2016-07-26T00:34:00Z</dcterms:created>
  <dcterms:modified xsi:type="dcterms:W3CDTF">2016-07-26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